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7EEE6" w14:textId="5758E183" w:rsidR="00654E8F" w:rsidRDefault="00654E8F" w:rsidP="0001436A">
      <w:pPr>
        <w:pStyle w:val="SupplementaryMaterial"/>
      </w:pPr>
      <w:r w:rsidRPr="001549D3">
        <w:t>Supplementary Material</w:t>
      </w:r>
    </w:p>
    <w:p w14:paraId="07D03B21" w14:textId="5A7920FA" w:rsidR="00B26BA2" w:rsidRDefault="00B26BA2" w:rsidP="00B26BA2">
      <w:pPr>
        <w:pStyle w:val="Ttulo"/>
      </w:pPr>
    </w:p>
    <w:p w14:paraId="79B66378" w14:textId="77777777" w:rsidR="00B26BA2" w:rsidRPr="00A81F52" w:rsidRDefault="00B26BA2" w:rsidP="00B26BA2">
      <w:pPr>
        <w:rPr>
          <w:rFonts w:cs="Times New Roman"/>
          <w:szCs w:val="24"/>
          <w:lang w:val="en-GB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2736"/>
        <w:gridCol w:w="2356"/>
        <w:gridCol w:w="1950"/>
      </w:tblGrid>
      <w:tr w:rsidR="00622721" w:rsidRPr="002D4BE7" w14:paraId="20E9D1B2" w14:textId="77777777" w:rsidTr="0077526A">
        <w:trPr>
          <w:jc w:val="center"/>
        </w:trPr>
        <w:tc>
          <w:tcPr>
            <w:tcW w:w="0" w:type="auto"/>
          </w:tcPr>
          <w:p w14:paraId="6512F08C" w14:textId="77777777" w:rsidR="00622721" w:rsidRPr="002D4BE7" w:rsidRDefault="00622721" w:rsidP="002D4BE7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4BE7">
              <w:rPr>
                <w:rFonts w:cs="Times New Roman"/>
                <w:b/>
                <w:bCs/>
                <w:szCs w:val="24"/>
                <w:lang w:val="en-GB"/>
              </w:rPr>
              <w:t>Channel</w:t>
            </w:r>
          </w:p>
        </w:tc>
        <w:tc>
          <w:tcPr>
            <w:tcW w:w="0" w:type="auto"/>
          </w:tcPr>
          <w:p w14:paraId="7117A0E7" w14:textId="77777777" w:rsidR="00622721" w:rsidRPr="002D4BE7" w:rsidRDefault="00622721" w:rsidP="002D4BE7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4BE7">
              <w:rPr>
                <w:rFonts w:cs="Times New Roman"/>
                <w:b/>
                <w:bCs/>
                <w:szCs w:val="24"/>
                <w:lang w:val="en-GB"/>
              </w:rPr>
              <w:t>Panel 1</w:t>
            </w:r>
          </w:p>
          <w:p w14:paraId="0A7CCAF5" w14:textId="62BE78A2" w:rsidR="00622721" w:rsidRPr="002D4BE7" w:rsidRDefault="00622721" w:rsidP="002D4BE7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4BE7">
              <w:rPr>
                <w:rFonts w:cs="Times New Roman"/>
                <w:b/>
                <w:bCs/>
                <w:szCs w:val="24"/>
                <w:lang w:val="en-GB"/>
              </w:rPr>
              <w:t>Figure 1, 2 and 4</w:t>
            </w:r>
          </w:p>
        </w:tc>
        <w:tc>
          <w:tcPr>
            <w:tcW w:w="0" w:type="auto"/>
          </w:tcPr>
          <w:p w14:paraId="3DC7441F" w14:textId="35098D3D" w:rsidR="00622721" w:rsidRPr="002D4BE7" w:rsidRDefault="00622721" w:rsidP="002D4BE7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4BE7">
              <w:rPr>
                <w:rFonts w:cs="Times New Roman"/>
                <w:b/>
                <w:bCs/>
                <w:szCs w:val="24"/>
                <w:lang w:val="en-GB"/>
              </w:rPr>
              <w:t xml:space="preserve">Panel </w:t>
            </w:r>
            <w:r w:rsidR="00933DC3">
              <w:rPr>
                <w:rFonts w:cs="Times New Roman"/>
                <w:b/>
                <w:bCs/>
                <w:szCs w:val="24"/>
                <w:lang w:val="en-GB"/>
              </w:rPr>
              <w:t>2</w:t>
            </w:r>
          </w:p>
          <w:p w14:paraId="7E56C8A2" w14:textId="5C318FC0" w:rsidR="00622721" w:rsidRPr="002D4BE7" w:rsidRDefault="00622721" w:rsidP="002D4BE7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4BE7">
              <w:rPr>
                <w:rFonts w:cs="Times New Roman"/>
                <w:b/>
                <w:bCs/>
                <w:szCs w:val="24"/>
                <w:lang w:val="en-GB"/>
              </w:rPr>
              <w:t>Figures 3, 7 and 8</w:t>
            </w:r>
          </w:p>
        </w:tc>
        <w:tc>
          <w:tcPr>
            <w:tcW w:w="0" w:type="auto"/>
          </w:tcPr>
          <w:p w14:paraId="41D27F1A" w14:textId="1AE68635" w:rsidR="00622721" w:rsidRPr="002D4BE7" w:rsidRDefault="00622721" w:rsidP="002D4BE7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4BE7">
              <w:rPr>
                <w:rFonts w:cs="Times New Roman"/>
                <w:b/>
                <w:bCs/>
                <w:szCs w:val="24"/>
                <w:lang w:val="en-GB"/>
              </w:rPr>
              <w:t xml:space="preserve">Panel </w:t>
            </w:r>
            <w:r w:rsidR="00933DC3">
              <w:rPr>
                <w:rFonts w:cs="Times New Roman"/>
                <w:b/>
                <w:bCs/>
                <w:szCs w:val="24"/>
                <w:lang w:val="en-GB"/>
              </w:rPr>
              <w:t>3</w:t>
            </w:r>
          </w:p>
          <w:p w14:paraId="7FE63C70" w14:textId="0F90D26C" w:rsidR="00622721" w:rsidRPr="002D4BE7" w:rsidRDefault="00622721" w:rsidP="002D4BE7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2D4BE7">
              <w:rPr>
                <w:rFonts w:cs="Times New Roman"/>
                <w:b/>
                <w:bCs/>
                <w:szCs w:val="24"/>
                <w:lang w:val="en-GB"/>
              </w:rPr>
              <w:t>Figures 5 and 6</w:t>
            </w:r>
          </w:p>
        </w:tc>
      </w:tr>
      <w:tr w:rsidR="00622721" w:rsidRPr="002D4BE7" w14:paraId="3265DE3D" w14:textId="77777777" w:rsidTr="0077526A">
        <w:trPr>
          <w:jc w:val="center"/>
        </w:trPr>
        <w:tc>
          <w:tcPr>
            <w:tcW w:w="0" w:type="auto"/>
          </w:tcPr>
          <w:p w14:paraId="451E4CB1" w14:textId="77777777" w:rsidR="00622721" w:rsidRPr="002D4BE7" w:rsidRDefault="00622721" w:rsidP="002D4BE7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2D4BE7">
              <w:rPr>
                <w:rFonts w:cs="Times New Roman"/>
                <w:b/>
                <w:bCs/>
                <w:szCs w:val="24"/>
                <w:lang w:val="en-GB"/>
              </w:rPr>
              <w:t>V1</w:t>
            </w:r>
          </w:p>
        </w:tc>
        <w:tc>
          <w:tcPr>
            <w:tcW w:w="0" w:type="auto"/>
          </w:tcPr>
          <w:p w14:paraId="415BF2E1" w14:textId="77777777" w:rsidR="00622721" w:rsidRPr="002D4BE7" w:rsidRDefault="00622721" w:rsidP="002D4BE7">
            <w:pPr>
              <w:spacing w:after="120"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 xml:space="preserve">ALL </w:t>
            </w:r>
            <w:proofErr w:type="spellStart"/>
            <w:r w:rsidRPr="002D4BE7">
              <w:rPr>
                <w:rFonts w:cs="Times New Roman"/>
                <w:szCs w:val="24"/>
                <w:lang w:val="en-GB"/>
              </w:rPr>
              <w:t>Biot</w:t>
            </w:r>
            <w:proofErr w:type="spellEnd"/>
            <w:r w:rsidRPr="002D4BE7">
              <w:rPr>
                <w:rFonts w:cs="Times New Roman"/>
                <w:szCs w:val="24"/>
                <w:lang w:val="en-GB"/>
              </w:rPr>
              <w:t xml:space="preserve">- </w:t>
            </w:r>
            <w:proofErr w:type="spellStart"/>
            <w:r w:rsidRPr="002D4BE7">
              <w:rPr>
                <w:rFonts w:cs="Times New Roman"/>
                <w:szCs w:val="24"/>
                <w:lang w:val="en-GB"/>
              </w:rPr>
              <w:t>Strp</w:t>
            </w:r>
            <w:proofErr w:type="spellEnd"/>
            <w:r w:rsidRPr="002D4BE7">
              <w:rPr>
                <w:rFonts w:cs="Times New Roman"/>
                <w:szCs w:val="24"/>
                <w:lang w:val="en-GB"/>
              </w:rPr>
              <w:t xml:space="preserve"> BV 421 </w:t>
            </w:r>
          </w:p>
          <w:p w14:paraId="12F6D4C8" w14:textId="401D5BEA" w:rsidR="00622721" w:rsidRPr="002D4BE7" w:rsidRDefault="00622721" w:rsidP="002D4BE7">
            <w:pPr>
              <w:spacing w:after="120"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or</w:t>
            </w:r>
          </w:p>
          <w:p w14:paraId="664FCC51" w14:textId="0FC6551E" w:rsidR="00622721" w:rsidRPr="002D4BE7" w:rsidRDefault="00622721" w:rsidP="002D4BE7">
            <w:pPr>
              <w:spacing w:after="120" w:line="276" w:lineRule="auto"/>
              <w:rPr>
                <w:rFonts w:cs="Times New Roman"/>
                <w:szCs w:val="24"/>
                <w:lang w:val="de-DE"/>
              </w:rPr>
            </w:pPr>
            <w:r w:rsidRPr="002D4BE7">
              <w:rPr>
                <w:rFonts w:cs="Times New Roman"/>
                <w:szCs w:val="24"/>
                <w:lang w:val="en-GB"/>
              </w:rPr>
              <w:t>MAL</w:t>
            </w:r>
            <w:r w:rsidR="002D4BE7" w:rsidRPr="002D4BE7">
              <w:rPr>
                <w:rFonts w:cs="Times New Roman"/>
                <w:szCs w:val="24"/>
                <w:lang w:val="en-GB"/>
              </w:rPr>
              <w:t xml:space="preserve"> </w:t>
            </w:r>
            <w:proofErr w:type="gramStart"/>
            <w:r w:rsidR="002D4BE7" w:rsidRPr="002D4BE7">
              <w:rPr>
                <w:rFonts w:cs="Times New Roman"/>
                <w:szCs w:val="24"/>
                <w:lang w:val="en-GB"/>
              </w:rPr>
              <w:t xml:space="preserve">II </w:t>
            </w:r>
            <w:r w:rsidRPr="002D4BE7">
              <w:rPr>
                <w:rFonts w:cs="Times New Roman"/>
                <w:szCs w:val="24"/>
                <w:lang w:val="en-GB"/>
              </w:rPr>
              <w:t xml:space="preserve"> </w:t>
            </w:r>
            <w:proofErr w:type="spellStart"/>
            <w:r w:rsidRPr="002D4BE7">
              <w:rPr>
                <w:rFonts w:cs="Times New Roman"/>
                <w:szCs w:val="24"/>
                <w:lang w:val="en-GB"/>
              </w:rPr>
              <w:t>Biot</w:t>
            </w:r>
            <w:proofErr w:type="gramEnd"/>
            <w:r w:rsidRPr="002D4BE7">
              <w:rPr>
                <w:rFonts w:cs="Times New Roman"/>
                <w:szCs w:val="24"/>
                <w:lang w:val="en-GB"/>
              </w:rPr>
              <w:t>-Strp</w:t>
            </w:r>
            <w:proofErr w:type="spellEnd"/>
            <w:r w:rsidRPr="002D4BE7">
              <w:rPr>
                <w:rFonts w:cs="Times New Roman"/>
                <w:szCs w:val="24"/>
                <w:lang w:val="en-GB"/>
              </w:rPr>
              <w:t xml:space="preserve"> BV421</w:t>
            </w:r>
          </w:p>
        </w:tc>
        <w:tc>
          <w:tcPr>
            <w:tcW w:w="0" w:type="auto"/>
          </w:tcPr>
          <w:p w14:paraId="79457C8E" w14:textId="60DAA18D" w:rsidR="00622721" w:rsidRPr="002D4BE7" w:rsidRDefault="00622721" w:rsidP="002D4BE7">
            <w:pPr>
              <w:spacing w:after="120" w:line="276" w:lineRule="auto"/>
              <w:rPr>
                <w:rFonts w:cs="Times New Roman"/>
                <w:szCs w:val="24"/>
                <w:lang w:val="de-DE"/>
              </w:rPr>
            </w:pPr>
            <w:r w:rsidRPr="002D4BE7">
              <w:rPr>
                <w:rFonts w:cs="Times New Roman"/>
                <w:szCs w:val="24"/>
                <w:lang w:val="en-GB"/>
              </w:rPr>
              <w:t>CD25 BV 421</w:t>
            </w:r>
          </w:p>
        </w:tc>
        <w:tc>
          <w:tcPr>
            <w:tcW w:w="0" w:type="auto"/>
          </w:tcPr>
          <w:p w14:paraId="6BAD4FD5" w14:textId="625BDD4B" w:rsidR="00622721" w:rsidRPr="002D4BE7" w:rsidRDefault="00622721" w:rsidP="002D4BE7">
            <w:pPr>
              <w:spacing w:after="120" w:line="276" w:lineRule="auto"/>
              <w:rPr>
                <w:rFonts w:cs="Times New Roman"/>
                <w:szCs w:val="24"/>
                <w:lang w:val="de-DE"/>
              </w:rPr>
            </w:pPr>
            <w:r w:rsidRPr="002D4BE7">
              <w:rPr>
                <w:rFonts w:cs="Times New Roman"/>
                <w:szCs w:val="24"/>
                <w:lang w:val="de-DE"/>
              </w:rPr>
              <w:t xml:space="preserve">IL-2 </w:t>
            </w:r>
            <w:proofErr w:type="spellStart"/>
            <w:r w:rsidRPr="002D4BE7">
              <w:rPr>
                <w:rFonts w:cs="Times New Roman"/>
                <w:szCs w:val="24"/>
                <w:lang w:val="de-DE"/>
              </w:rPr>
              <w:t>eFluor</w:t>
            </w:r>
            <w:proofErr w:type="spellEnd"/>
            <w:r w:rsidRPr="002D4BE7">
              <w:rPr>
                <w:rFonts w:cs="Times New Roman"/>
                <w:szCs w:val="24"/>
                <w:lang w:val="de-DE"/>
              </w:rPr>
              <w:t xml:space="preserve"> 450</w:t>
            </w:r>
          </w:p>
        </w:tc>
      </w:tr>
      <w:tr w:rsidR="00622721" w:rsidRPr="002D4BE7" w14:paraId="1CE65CE1" w14:textId="77777777" w:rsidTr="0077526A">
        <w:trPr>
          <w:jc w:val="center"/>
        </w:trPr>
        <w:tc>
          <w:tcPr>
            <w:tcW w:w="0" w:type="auto"/>
          </w:tcPr>
          <w:p w14:paraId="090B9E88" w14:textId="77777777" w:rsidR="00622721" w:rsidRPr="002D4BE7" w:rsidRDefault="00622721" w:rsidP="002D4BE7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2D4BE7">
              <w:rPr>
                <w:rFonts w:cs="Times New Roman"/>
                <w:b/>
                <w:bCs/>
                <w:szCs w:val="24"/>
                <w:lang w:val="en-GB"/>
              </w:rPr>
              <w:t>B1</w:t>
            </w:r>
          </w:p>
        </w:tc>
        <w:tc>
          <w:tcPr>
            <w:tcW w:w="0" w:type="auto"/>
          </w:tcPr>
          <w:p w14:paraId="1ED8EAE4" w14:textId="24F885B7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Foxp3 EGFP</w:t>
            </w:r>
          </w:p>
        </w:tc>
        <w:tc>
          <w:tcPr>
            <w:tcW w:w="0" w:type="auto"/>
          </w:tcPr>
          <w:p w14:paraId="3E74883F" w14:textId="77777777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 xml:space="preserve">Dump Channel: </w:t>
            </w:r>
          </w:p>
          <w:p w14:paraId="179BB38E" w14:textId="77777777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-Foxp3 EGFP</w:t>
            </w:r>
          </w:p>
          <w:p w14:paraId="4B43F9D2" w14:textId="77777777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-CD16/32 FITC</w:t>
            </w:r>
          </w:p>
          <w:p w14:paraId="142C6AC1" w14:textId="09D3BFB7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-Zombie Green</w:t>
            </w:r>
          </w:p>
        </w:tc>
        <w:tc>
          <w:tcPr>
            <w:tcW w:w="0" w:type="auto"/>
          </w:tcPr>
          <w:p w14:paraId="40931C92" w14:textId="79C84C84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 xml:space="preserve">Dump Channel: </w:t>
            </w:r>
          </w:p>
          <w:p w14:paraId="637DB8A9" w14:textId="77777777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-Foxp3 EGFP</w:t>
            </w:r>
          </w:p>
          <w:p w14:paraId="7369F7E4" w14:textId="283E28FE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-CD16/32 FITC</w:t>
            </w:r>
          </w:p>
          <w:p w14:paraId="0C91AADD" w14:textId="05E6A398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-Zombie Green</w:t>
            </w:r>
          </w:p>
        </w:tc>
      </w:tr>
      <w:tr w:rsidR="00622721" w:rsidRPr="002D4BE7" w14:paraId="28BA1835" w14:textId="77777777" w:rsidTr="0077526A">
        <w:trPr>
          <w:jc w:val="center"/>
        </w:trPr>
        <w:tc>
          <w:tcPr>
            <w:tcW w:w="0" w:type="auto"/>
          </w:tcPr>
          <w:p w14:paraId="4C85ED8B" w14:textId="77777777" w:rsidR="00622721" w:rsidRPr="002D4BE7" w:rsidRDefault="00622721" w:rsidP="002D4BE7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2D4BE7">
              <w:rPr>
                <w:rFonts w:cs="Times New Roman"/>
                <w:b/>
                <w:bCs/>
                <w:szCs w:val="24"/>
                <w:lang w:val="en-GB"/>
              </w:rPr>
              <w:t>B2</w:t>
            </w:r>
          </w:p>
        </w:tc>
        <w:tc>
          <w:tcPr>
            <w:tcW w:w="0" w:type="auto"/>
          </w:tcPr>
          <w:p w14:paraId="63589FAE" w14:textId="6D2E8D20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CD25 PE</w:t>
            </w:r>
          </w:p>
        </w:tc>
        <w:tc>
          <w:tcPr>
            <w:tcW w:w="0" w:type="auto"/>
          </w:tcPr>
          <w:p w14:paraId="5CAFFE87" w14:textId="1B6E7B77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CD44 PE</w:t>
            </w:r>
          </w:p>
        </w:tc>
        <w:tc>
          <w:tcPr>
            <w:tcW w:w="0" w:type="auto"/>
          </w:tcPr>
          <w:p w14:paraId="4D7C6AA5" w14:textId="070818E7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IL-10 PE</w:t>
            </w:r>
          </w:p>
        </w:tc>
      </w:tr>
      <w:tr w:rsidR="00622721" w:rsidRPr="002D4BE7" w14:paraId="738B67E0" w14:textId="77777777" w:rsidTr="0077526A">
        <w:trPr>
          <w:jc w:val="center"/>
        </w:trPr>
        <w:tc>
          <w:tcPr>
            <w:tcW w:w="0" w:type="auto"/>
          </w:tcPr>
          <w:p w14:paraId="063F613B" w14:textId="77777777" w:rsidR="00622721" w:rsidRPr="002D4BE7" w:rsidRDefault="00622721" w:rsidP="002D4BE7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2D4BE7">
              <w:rPr>
                <w:rFonts w:cs="Times New Roman"/>
                <w:b/>
                <w:bCs/>
                <w:szCs w:val="24"/>
                <w:lang w:val="en-GB"/>
              </w:rPr>
              <w:t>B3</w:t>
            </w:r>
          </w:p>
        </w:tc>
        <w:tc>
          <w:tcPr>
            <w:tcW w:w="0" w:type="auto"/>
          </w:tcPr>
          <w:p w14:paraId="4EA947C7" w14:textId="555812BA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CD69 Perc</w:t>
            </w:r>
            <w:r w:rsidR="0077526A" w:rsidRPr="002D4BE7">
              <w:rPr>
                <w:rFonts w:cs="Times New Roman"/>
                <w:szCs w:val="24"/>
                <w:lang w:val="en-GB"/>
              </w:rPr>
              <w:t>P</w:t>
            </w:r>
            <w:r w:rsidRPr="002D4BE7">
              <w:rPr>
                <w:rFonts w:cs="Times New Roman"/>
                <w:szCs w:val="24"/>
                <w:lang w:val="en-GB"/>
              </w:rPr>
              <w:t>-Vio700</w:t>
            </w:r>
          </w:p>
        </w:tc>
        <w:tc>
          <w:tcPr>
            <w:tcW w:w="0" w:type="auto"/>
          </w:tcPr>
          <w:p w14:paraId="18748408" w14:textId="78834F9B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CD62L PercP-Vio700</w:t>
            </w:r>
          </w:p>
        </w:tc>
        <w:tc>
          <w:tcPr>
            <w:tcW w:w="0" w:type="auto"/>
          </w:tcPr>
          <w:p w14:paraId="4D61EFA5" w14:textId="66C46C1D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CD8 PercP-Cy5.5</w:t>
            </w:r>
          </w:p>
        </w:tc>
      </w:tr>
      <w:tr w:rsidR="00622721" w:rsidRPr="002D4BE7" w14:paraId="365DC798" w14:textId="77777777" w:rsidTr="0077526A">
        <w:trPr>
          <w:jc w:val="center"/>
        </w:trPr>
        <w:tc>
          <w:tcPr>
            <w:tcW w:w="0" w:type="auto"/>
          </w:tcPr>
          <w:p w14:paraId="461CF3E3" w14:textId="77777777" w:rsidR="00622721" w:rsidRPr="002D4BE7" w:rsidRDefault="00622721" w:rsidP="002D4BE7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2D4BE7">
              <w:rPr>
                <w:rFonts w:cs="Times New Roman"/>
                <w:b/>
                <w:bCs/>
                <w:szCs w:val="24"/>
                <w:lang w:val="en-GB"/>
              </w:rPr>
              <w:t>B4</w:t>
            </w:r>
          </w:p>
        </w:tc>
        <w:tc>
          <w:tcPr>
            <w:tcW w:w="0" w:type="auto"/>
          </w:tcPr>
          <w:p w14:paraId="08B7D6C4" w14:textId="77777777" w:rsidR="00622721" w:rsidRPr="002D4BE7" w:rsidRDefault="00622721" w:rsidP="002D4BE7">
            <w:pPr>
              <w:spacing w:after="120"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 xml:space="preserve">CD4 PE-Vio770 </w:t>
            </w:r>
          </w:p>
          <w:p w14:paraId="02F595F8" w14:textId="19E531E5" w:rsidR="00622721" w:rsidRPr="002D4BE7" w:rsidRDefault="00622721" w:rsidP="002D4BE7">
            <w:pPr>
              <w:spacing w:after="120"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or CD8 PE-Vio770</w:t>
            </w:r>
          </w:p>
        </w:tc>
        <w:tc>
          <w:tcPr>
            <w:tcW w:w="0" w:type="auto"/>
          </w:tcPr>
          <w:p w14:paraId="35D9A0A7" w14:textId="6091E32B" w:rsidR="00622721" w:rsidRPr="002D4BE7" w:rsidRDefault="00622721" w:rsidP="002D4BE7">
            <w:pPr>
              <w:spacing w:after="120"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CD8 PE-Vio770</w:t>
            </w:r>
          </w:p>
        </w:tc>
        <w:tc>
          <w:tcPr>
            <w:tcW w:w="0" w:type="auto"/>
          </w:tcPr>
          <w:p w14:paraId="3DC323B0" w14:textId="48F9E52C" w:rsidR="00622721" w:rsidRPr="002D4BE7" w:rsidRDefault="00622721" w:rsidP="002D4BE7">
            <w:pPr>
              <w:spacing w:after="120"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IFN-</w:t>
            </w:r>
            <w:r w:rsidRPr="002D4BE7">
              <w:rPr>
                <w:rFonts w:cs="Times New Roman"/>
                <w:szCs w:val="24"/>
                <w:lang w:val="en-GB"/>
              </w:rPr>
              <w:t> PE-Cy7</w:t>
            </w:r>
          </w:p>
        </w:tc>
      </w:tr>
      <w:tr w:rsidR="00622721" w:rsidRPr="002D4BE7" w14:paraId="50277643" w14:textId="77777777" w:rsidTr="0077526A">
        <w:trPr>
          <w:jc w:val="center"/>
        </w:trPr>
        <w:tc>
          <w:tcPr>
            <w:tcW w:w="0" w:type="auto"/>
          </w:tcPr>
          <w:p w14:paraId="46BEEE4E" w14:textId="77777777" w:rsidR="00622721" w:rsidRPr="002D4BE7" w:rsidRDefault="00622721" w:rsidP="002D4BE7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2D4BE7">
              <w:rPr>
                <w:rFonts w:cs="Times New Roman"/>
                <w:b/>
                <w:bCs/>
                <w:szCs w:val="24"/>
                <w:lang w:val="en-GB"/>
              </w:rPr>
              <w:t>R1</w:t>
            </w:r>
          </w:p>
        </w:tc>
        <w:tc>
          <w:tcPr>
            <w:tcW w:w="0" w:type="auto"/>
          </w:tcPr>
          <w:p w14:paraId="6D6382B2" w14:textId="77777777" w:rsidR="00622721" w:rsidRPr="002D4BE7" w:rsidRDefault="00622721" w:rsidP="002D4BE7">
            <w:pPr>
              <w:spacing w:after="120"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PNA Cy5 or</w:t>
            </w:r>
          </w:p>
          <w:p w14:paraId="303A14B5" w14:textId="44E9A1EA" w:rsidR="00622721" w:rsidRPr="002D4BE7" w:rsidRDefault="00622721" w:rsidP="002D4BE7">
            <w:pPr>
              <w:spacing w:after="120"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SN C</w:t>
            </w:r>
            <w:r w:rsidR="00202BEA" w:rsidRPr="002D4BE7">
              <w:rPr>
                <w:rFonts w:cs="Times New Roman"/>
                <w:szCs w:val="24"/>
                <w:lang w:val="en-GB"/>
              </w:rPr>
              <w:t>y</w:t>
            </w:r>
            <w:r w:rsidRPr="002D4BE7">
              <w:rPr>
                <w:rFonts w:cs="Times New Roman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14:paraId="675E2CB6" w14:textId="57C4DE2F" w:rsidR="00622721" w:rsidRPr="002D4BE7" w:rsidRDefault="00622721" w:rsidP="002D4BE7">
            <w:pPr>
              <w:spacing w:after="120"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SN Cy5</w:t>
            </w:r>
          </w:p>
        </w:tc>
        <w:tc>
          <w:tcPr>
            <w:tcW w:w="0" w:type="auto"/>
          </w:tcPr>
          <w:p w14:paraId="387DCA58" w14:textId="78F4EE12" w:rsidR="00622721" w:rsidRPr="002D4BE7" w:rsidRDefault="00622721" w:rsidP="002D4BE7">
            <w:pPr>
              <w:spacing w:after="120"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SN Cy5</w:t>
            </w:r>
          </w:p>
        </w:tc>
      </w:tr>
      <w:tr w:rsidR="00622721" w:rsidRPr="002D4BE7" w14:paraId="43371B53" w14:textId="77777777" w:rsidTr="0077526A">
        <w:trPr>
          <w:jc w:val="center"/>
        </w:trPr>
        <w:tc>
          <w:tcPr>
            <w:tcW w:w="0" w:type="auto"/>
          </w:tcPr>
          <w:p w14:paraId="14F0C82D" w14:textId="77777777" w:rsidR="00622721" w:rsidRPr="002D4BE7" w:rsidRDefault="00622721" w:rsidP="002D4BE7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2D4BE7">
              <w:rPr>
                <w:rFonts w:cs="Times New Roman"/>
                <w:b/>
                <w:bCs/>
                <w:szCs w:val="24"/>
                <w:lang w:val="en-GB"/>
              </w:rPr>
              <w:t>R2</w:t>
            </w:r>
          </w:p>
        </w:tc>
        <w:tc>
          <w:tcPr>
            <w:tcW w:w="0" w:type="auto"/>
          </w:tcPr>
          <w:p w14:paraId="0DB8730A" w14:textId="1C9A403E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Ghost Dye Red 780</w:t>
            </w:r>
          </w:p>
        </w:tc>
        <w:tc>
          <w:tcPr>
            <w:tcW w:w="0" w:type="auto"/>
          </w:tcPr>
          <w:p w14:paraId="732CBC42" w14:textId="368C8AB0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CD4 APC-Cy7</w:t>
            </w:r>
          </w:p>
        </w:tc>
        <w:tc>
          <w:tcPr>
            <w:tcW w:w="0" w:type="auto"/>
          </w:tcPr>
          <w:p w14:paraId="58C9BB4C" w14:textId="22E62BD8" w:rsidR="00622721" w:rsidRPr="002D4BE7" w:rsidRDefault="00622721" w:rsidP="002D4BE7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D4BE7">
              <w:rPr>
                <w:rFonts w:cs="Times New Roman"/>
                <w:szCs w:val="24"/>
                <w:lang w:val="en-GB"/>
              </w:rPr>
              <w:t>CD4 APC-Cy7</w:t>
            </w:r>
          </w:p>
        </w:tc>
      </w:tr>
    </w:tbl>
    <w:p w14:paraId="3420171F" w14:textId="77777777" w:rsidR="00B26BA2" w:rsidRPr="002D4BE7" w:rsidRDefault="00B26BA2" w:rsidP="002D4BE7">
      <w:pPr>
        <w:spacing w:line="276" w:lineRule="auto"/>
        <w:rPr>
          <w:rFonts w:cs="Times New Roman"/>
          <w:b/>
          <w:bCs/>
          <w:szCs w:val="24"/>
          <w:lang w:val="en-GB"/>
        </w:rPr>
      </w:pPr>
    </w:p>
    <w:p w14:paraId="4E23BD2E" w14:textId="00D4AD2B" w:rsidR="00B26BA2" w:rsidRPr="002D4BE7" w:rsidRDefault="00B26BA2" w:rsidP="002D4BE7">
      <w:pPr>
        <w:spacing w:line="276" w:lineRule="auto"/>
        <w:rPr>
          <w:rFonts w:cs="Times New Roman"/>
          <w:szCs w:val="24"/>
          <w:lang w:val="en-GB"/>
        </w:rPr>
      </w:pPr>
      <w:r w:rsidRPr="002D4BE7">
        <w:rPr>
          <w:rFonts w:cs="Times New Roman"/>
          <w:b/>
          <w:bCs/>
          <w:szCs w:val="24"/>
          <w:lang w:val="en-GB"/>
        </w:rPr>
        <w:t>Supplementary Table 1</w:t>
      </w:r>
      <w:r w:rsidRPr="002D4BE7">
        <w:rPr>
          <w:rFonts w:cs="Times New Roman"/>
          <w:szCs w:val="24"/>
          <w:lang w:val="en-GB"/>
        </w:rPr>
        <w:t>. Flow cytometry panels used for splenocytes staining</w:t>
      </w:r>
      <w:r w:rsidR="00E23FA4" w:rsidRPr="002D4BE7">
        <w:rPr>
          <w:rFonts w:cs="Times New Roman"/>
          <w:szCs w:val="24"/>
          <w:lang w:val="en-GB"/>
        </w:rPr>
        <w:t>.</w:t>
      </w:r>
      <w:r w:rsidR="00CE6270" w:rsidRPr="002D4BE7">
        <w:rPr>
          <w:rFonts w:cs="Times New Roman"/>
          <w:szCs w:val="24"/>
          <w:lang w:val="en-GB"/>
        </w:rPr>
        <w:t xml:space="preserve"> Samples were acquired in a </w:t>
      </w:r>
      <w:proofErr w:type="spellStart"/>
      <w:r w:rsidR="00CE6270" w:rsidRPr="002D4BE7">
        <w:rPr>
          <w:rFonts w:cs="Times New Roman"/>
          <w:szCs w:val="24"/>
          <w:lang w:val="en-GB"/>
        </w:rPr>
        <w:t>MACSQuant</w:t>
      </w:r>
      <w:proofErr w:type="spellEnd"/>
      <w:r w:rsidR="00CE6270" w:rsidRPr="002D4BE7">
        <w:rPr>
          <w:rFonts w:cs="Times New Roman"/>
          <w:szCs w:val="24"/>
          <w:lang w:val="en-GB"/>
        </w:rPr>
        <w:t xml:space="preserve"> cytometer, with the configuration depicted herein.</w:t>
      </w:r>
    </w:p>
    <w:p w14:paraId="01C92D5B" w14:textId="77777777" w:rsidR="002D4BE7" w:rsidRDefault="002D4BE7" w:rsidP="00B26BA2">
      <w:pPr>
        <w:rPr>
          <w:rFonts w:cs="Times New Roman"/>
          <w:szCs w:val="24"/>
          <w:lang w:val="en-GB"/>
        </w:rPr>
      </w:pPr>
    </w:p>
    <w:p w14:paraId="329523FC" w14:textId="77777777" w:rsidR="002D4BE7" w:rsidRDefault="002D4BE7">
      <w:pPr>
        <w:rPr>
          <w:rFonts w:cs="Times New Roman"/>
          <w:szCs w:val="24"/>
          <w:lang w:val="en-GB"/>
        </w:rPr>
        <w:sectPr w:rsidR="002D4BE7" w:rsidSect="0093429D">
          <w:headerReference w:type="even" r:id="rId8"/>
          <w:footerReference w:type="even" r:id="rId9"/>
          <w:headerReference w:type="first" r:id="rId10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B694211" w14:textId="323DAF3E" w:rsidR="002D4BE7" w:rsidRPr="008B09E5" w:rsidRDefault="002D4BE7" w:rsidP="002D4BE7">
      <w:pPr>
        <w:spacing w:before="240" w:after="160" w:line="301" w:lineRule="auto"/>
        <w:rPr>
          <w:b/>
          <w:bCs/>
          <w:color w:val="000000" w:themeColor="text1"/>
          <w:szCs w:val="24"/>
        </w:rPr>
      </w:pPr>
      <w:r w:rsidRPr="008B09E5">
        <w:rPr>
          <w:b/>
          <w:bCs/>
          <w:color w:val="000000" w:themeColor="text1"/>
          <w:szCs w:val="24"/>
        </w:rPr>
        <w:lastRenderedPageBreak/>
        <w:t xml:space="preserve">Supplementary Table 2. </w:t>
      </w:r>
      <w:proofErr w:type="spellStart"/>
      <w:r w:rsidRPr="008B09E5">
        <w:rPr>
          <w:b/>
          <w:bCs/>
          <w:color w:val="000000" w:themeColor="text1"/>
          <w:szCs w:val="24"/>
        </w:rPr>
        <w:t>Glycophenotype</w:t>
      </w:r>
      <w:proofErr w:type="spellEnd"/>
      <w:r w:rsidRPr="008B09E5">
        <w:rPr>
          <w:b/>
          <w:bCs/>
          <w:color w:val="000000" w:themeColor="text1"/>
          <w:szCs w:val="24"/>
        </w:rPr>
        <w:t xml:space="preserve"> Index</w:t>
      </w:r>
    </w:p>
    <w:tbl>
      <w:tblPr>
        <w:tblStyle w:val="Tablaconcuadrcula"/>
        <w:tblW w:w="10632" w:type="dxa"/>
        <w:tblInd w:w="-572" w:type="dxa"/>
        <w:tblLook w:val="04A0" w:firstRow="1" w:lastRow="0" w:firstColumn="1" w:lastColumn="0" w:noHBand="0" w:noVBand="1"/>
      </w:tblPr>
      <w:tblGrid>
        <w:gridCol w:w="2267"/>
        <w:gridCol w:w="3116"/>
        <w:gridCol w:w="963"/>
        <w:gridCol w:w="1318"/>
        <w:gridCol w:w="2968"/>
      </w:tblGrid>
      <w:tr w:rsidR="008B09E5" w:rsidRPr="008B09E5" w14:paraId="639999E7" w14:textId="77777777" w:rsidTr="002D4BE7">
        <w:trPr>
          <w:tblHeader/>
        </w:trPr>
        <w:tc>
          <w:tcPr>
            <w:tcW w:w="2267" w:type="dxa"/>
          </w:tcPr>
          <w:p w14:paraId="28905C24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proofErr w:type="spellStart"/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Glycophenotype</w:t>
            </w:r>
            <w:proofErr w:type="spellEnd"/>
          </w:p>
        </w:tc>
        <w:tc>
          <w:tcPr>
            <w:tcW w:w="3116" w:type="dxa"/>
          </w:tcPr>
          <w:p w14:paraId="452BA1DA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/TF Markers</w:t>
            </w:r>
          </w:p>
        </w:tc>
        <w:tc>
          <w:tcPr>
            <w:tcW w:w="963" w:type="dxa"/>
          </w:tcPr>
          <w:p w14:paraId="35ECFAB1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Lectin Marker</w:t>
            </w:r>
          </w:p>
        </w:tc>
        <w:tc>
          <w:tcPr>
            <w:tcW w:w="1318" w:type="dxa"/>
          </w:tcPr>
          <w:p w14:paraId="5F5A319D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Lectin Origin</w:t>
            </w:r>
          </w:p>
        </w:tc>
        <w:tc>
          <w:tcPr>
            <w:tcW w:w="2968" w:type="dxa"/>
          </w:tcPr>
          <w:p w14:paraId="222E41A8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Rough Sugar specificity</w:t>
            </w:r>
          </w:p>
        </w:tc>
      </w:tr>
      <w:tr w:rsidR="008B09E5" w:rsidRPr="00933DC3" w14:paraId="167798EE" w14:textId="77777777" w:rsidTr="002D4BE7">
        <w:tc>
          <w:tcPr>
            <w:tcW w:w="2267" w:type="dxa"/>
          </w:tcPr>
          <w:p w14:paraId="16B224E3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PNA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</w:p>
        </w:tc>
        <w:tc>
          <w:tcPr>
            <w:tcW w:w="3116" w:type="dxa"/>
          </w:tcPr>
          <w:p w14:paraId="4B3DD681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963" w:type="dxa"/>
          </w:tcPr>
          <w:p w14:paraId="1E5AFBFD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PNA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</w:p>
        </w:tc>
        <w:tc>
          <w:tcPr>
            <w:tcW w:w="1318" w:type="dxa"/>
            <w:vMerge w:val="restart"/>
          </w:tcPr>
          <w:p w14:paraId="2381ECAF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Peanut </w:t>
            </w:r>
          </w:p>
          <w:p w14:paraId="4A61ABE6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</w:rPr>
              <w:t xml:space="preserve">Arachis </w:t>
            </w:r>
            <w:proofErr w:type="spellStart"/>
            <w:r w:rsidRPr="008B09E5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</w:rPr>
              <w:t>hyggaea</w:t>
            </w:r>
            <w:proofErr w:type="spellEnd"/>
          </w:p>
        </w:tc>
        <w:tc>
          <w:tcPr>
            <w:tcW w:w="2968" w:type="dxa"/>
            <w:vMerge w:val="restart"/>
          </w:tcPr>
          <w:p w14:paraId="200C647B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  <w:lang w:val="es-MX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highlight w:val="white"/>
                <w:lang w:val="es-MX"/>
              </w:rPr>
              <w:t>Ga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highlight w:val="white"/>
              </w:rPr>
              <w:t>β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highlight w:val="white"/>
                <w:lang w:val="es-MX"/>
              </w:rPr>
              <w:t xml:space="preserve">1,3GalNAc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highlight w:val="white"/>
              </w:rPr>
              <w:t>α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highlight w:val="white"/>
                <w:lang w:val="es-MX"/>
              </w:rPr>
              <w:t>1, O-Ser/Thr</w:t>
            </w:r>
          </w:p>
        </w:tc>
      </w:tr>
      <w:tr w:rsidR="008B09E5" w:rsidRPr="008B09E5" w14:paraId="141FF622" w14:textId="77777777" w:rsidTr="002D4BE7">
        <w:tc>
          <w:tcPr>
            <w:tcW w:w="2267" w:type="dxa"/>
          </w:tcPr>
          <w:p w14:paraId="05329890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PNA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3116" w:type="dxa"/>
          </w:tcPr>
          <w:p w14:paraId="01138556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963" w:type="dxa"/>
          </w:tcPr>
          <w:p w14:paraId="64EEF07C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PNA</w:t>
            </w:r>
            <w:r w:rsidRPr="008B09E5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-</w:t>
            </w:r>
          </w:p>
        </w:tc>
        <w:tc>
          <w:tcPr>
            <w:tcW w:w="1318" w:type="dxa"/>
            <w:vMerge/>
          </w:tcPr>
          <w:p w14:paraId="3D8CA063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968" w:type="dxa"/>
            <w:vMerge/>
          </w:tcPr>
          <w:p w14:paraId="56F1C503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highlight w:val="white"/>
              </w:rPr>
            </w:pPr>
          </w:p>
        </w:tc>
      </w:tr>
      <w:tr w:rsidR="008B09E5" w:rsidRPr="008B09E5" w14:paraId="47158661" w14:textId="77777777" w:rsidTr="002D4BE7">
        <w:tc>
          <w:tcPr>
            <w:tcW w:w="2267" w:type="dxa"/>
          </w:tcPr>
          <w:p w14:paraId="29323B5D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 xml:space="preserve">+ 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PNA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</w:p>
        </w:tc>
        <w:tc>
          <w:tcPr>
            <w:tcW w:w="3116" w:type="dxa"/>
          </w:tcPr>
          <w:p w14:paraId="071C1D6E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+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963" w:type="dxa"/>
          </w:tcPr>
          <w:p w14:paraId="5CA1B2BE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PNA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</w:p>
        </w:tc>
        <w:tc>
          <w:tcPr>
            <w:tcW w:w="1318" w:type="dxa"/>
            <w:vMerge/>
          </w:tcPr>
          <w:p w14:paraId="4252FC30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</w:tcPr>
          <w:p w14:paraId="04A19D20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7A272F3B" w14:textId="77777777" w:rsidTr="002D4BE7">
        <w:tc>
          <w:tcPr>
            <w:tcW w:w="2267" w:type="dxa"/>
          </w:tcPr>
          <w:p w14:paraId="1FD10218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 xml:space="preserve">+ 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PNA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3116" w:type="dxa"/>
          </w:tcPr>
          <w:p w14:paraId="304A17CE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+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963" w:type="dxa"/>
          </w:tcPr>
          <w:p w14:paraId="257FFF72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PNA</w:t>
            </w:r>
            <w:r w:rsidRPr="008B09E5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-</w:t>
            </w:r>
          </w:p>
        </w:tc>
        <w:tc>
          <w:tcPr>
            <w:tcW w:w="1318" w:type="dxa"/>
            <w:vMerge/>
          </w:tcPr>
          <w:p w14:paraId="3A778870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968" w:type="dxa"/>
            <w:vMerge/>
          </w:tcPr>
          <w:p w14:paraId="16BA0A3B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B09E5" w:rsidRPr="008B09E5" w14:paraId="141CA781" w14:textId="77777777" w:rsidTr="00D3043E">
        <w:tc>
          <w:tcPr>
            <w:tcW w:w="10632" w:type="dxa"/>
            <w:gridSpan w:val="5"/>
          </w:tcPr>
          <w:p w14:paraId="4C4BD44F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37428E64" w14:textId="77777777" w:rsidTr="002D4BE7">
        <w:tc>
          <w:tcPr>
            <w:tcW w:w="2267" w:type="dxa"/>
          </w:tcPr>
          <w:p w14:paraId="2A52BA4F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ALL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</w:p>
        </w:tc>
        <w:tc>
          <w:tcPr>
            <w:tcW w:w="3116" w:type="dxa"/>
          </w:tcPr>
          <w:p w14:paraId="42C23640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+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963" w:type="dxa"/>
          </w:tcPr>
          <w:p w14:paraId="2FA80F04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AL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</w:p>
        </w:tc>
        <w:tc>
          <w:tcPr>
            <w:tcW w:w="1318" w:type="dxa"/>
            <w:vMerge w:val="restart"/>
          </w:tcPr>
          <w:p w14:paraId="5D54D728" w14:textId="77777777" w:rsidR="002D4BE7" w:rsidRPr="008B09E5" w:rsidRDefault="002D4BE7" w:rsidP="002D4BE7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</w:rPr>
              <w:t xml:space="preserve">Amaranthus </w:t>
            </w:r>
            <w:proofErr w:type="spellStart"/>
            <w:r w:rsidRPr="008B09E5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</w:rPr>
              <w:t>leucocarpus</w:t>
            </w:r>
            <w:proofErr w:type="spellEnd"/>
          </w:p>
        </w:tc>
        <w:tc>
          <w:tcPr>
            <w:tcW w:w="2968" w:type="dxa"/>
            <w:vMerge w:val="restart"/>
          </w:tcPr>
          <w:p w14:paraId="1ACEF70B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  <w:highlight w:val="white"/>
                <w:lang w:val="es-MX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highlight w:val="white"/>
                <w:lang w:val="es-MX"/>
              </w:rPr>
              <w:t>-Ga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highlight w:val="white"/>
              </w:rPr>
              <w:t>β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highlight w:val="white"/>
                <w:lang w:val="es-MX"/>
              </w:rPr>
              <w:t xml:space="preserve">1,3GalNAc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highlight w:val="white"/>
              </w:rPr>
              <w:t>α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highlight w:val="white"/>
                <w:lang w:val="es-MX"/>
              </w:rPr>
              <w:t xml:space="preserve">1, O-Ser/Thr </w:t>
            </w:r>
          </w:p>
          <w:p w14:paraId="10E82EDA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highlight w:val="white"/>
              </w:rPr>
              <w:t>-GalNAc α1, O-Ser/</w:t>
            </w:r>
            <w:proofErr w:type="spellStart"/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highlight w:val="white"/>
              </w:rPr>
              <w:t>Thr</w:t>
            </w:r>
            <w:proofErr w:type="spellEnd"/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highlight w:val="white"/>
              </w:rPr>
              <w:t xml:space="preserve"> </w:t>
            </w:r>
          </w:p>
          <w:p w14:paraId="365A0A1B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shd w:val="clear" w:color="auto" w:fill="FFFFFF"/>
              </w:rPr>
              <w:t>Recognition occurs despite the presence of sialic acid in the structure</w:t>
            </w:r>
          </w:p>
        </w:tc>
      </w:tr>
      <w:tr w:rsidR="008B09E5" w:rsidRPr="008B09E5" w14:paraId="2612B55C" w14:textId="77777777" w:rsidTr="002D4BE7">
        <w:tc>
          <w:tcPr>
            <w:tcW w:w="2267" w:type="dxa"/>
          </w:tcPr>
          <w:p w14:paraId="0F5D7157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ALL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3116" w:type="dxa"/>
          </w:tcPr>
          <w:p w14:paraId="0ED1D65F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+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963" w:type="dxa"/>
          </w:tcPr>
          <w:p w14:paraId="2319C418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ALL</w:t>
            </w:r>
            <w:r w:rsidRPr="008B09E5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-</w:t>
            </w:r>
          </w:p>
        </w:tc>
        <w:tc>
          <w:tcPr>
            <w:tcW w:w="1318" w:type="dxa"/>
            <w:vMerge/>
          </w:tcPr>
          <w:p w14:paraId="2E848E6F" w14:textId="77777777" w:rsidR="002D4BE7" w:rsidRPr="008B09E5" w:rsidRDefault="002D4BE7" w:rsidP="002D4BE7">
            <w:pPr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</w:p>
        </w:tc>
        <w:tc>
          <w:tcPr>
            <w:tcW w:w="2968" w:type="dxa"/>
            <w:vMerge/>
          </w:tcPr>
          <w:p w14:paraId="2E58F744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highlight w:val="white"/>
                <w:lang w:val="es-MX"/>
              </w:rPr>
            </w:pPr>
          </w:p>
        </w:tc>
      </w:tr>
      <w:tr w:rsidR="008B09E5" w:rsidRPr="008B09E5" w14:paraId="2FDE2175" w14:textId="77777777" w:rsidTr="002D4BE7">
        <w:tc>
          <w:tcPr>
            <w:tcW w:w="2267" w:type="dxa"/>
          </w:tcPr>
          <w:p w14:paraId="36C4531A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ALL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</w:p>
        </w:tc>
        <w:tc>
          <w:tcPr>
            <w:tcW w:w="3116" w:type="dxa"/>
          </w:tcPr>
          <w:p w14:paraId="24B4EDA1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+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963" w:type="dxa"/>
          </w:tcPr>
          <w:p w14:paraId="4C0D0384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AL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</w:p>
        </w:tc>
        <w:tc>
          <w:tcPr>
            <w:tcW w:w="1318" w:type="dxa"/>
            <w:vMerge/>
          </w:tcPr>
          <w:p w14:paraId="2A4CCA7A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</w:tcPr>
          <w:p w14:paraId="5F0076E5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10B96C96" w14:textId="77777777" w:rsidTr="002D4BE7">
        <w:tc>
          <w:tcPr>
            <w:tcW w:w="2267" w:type="dxa"/>
          </w:tcPr>
          <w:p w14:paraId="77B65F6A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ALL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3116" w:type="dxa"/>
          </w:tcPr>
          <w:p w14:paraId="2A776483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+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963" w:type="dxa"/>
          </w:tcPr>
          <w:p w14:paraId="4157CAEF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ALL</w:t>
            </w:r>
            <w:r w:rsidRPr="008B09E5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-</w:t>
            </w:r>
          </w:p>
        </w:tc>
        <w:tc>
          <w:tcPr>
            <w:tcW w:w="1318" w:type="dxa"/>
            <w:vMerge/>
          </w:tcPr>
          <w:p w14:paraId="60110864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968" w:type="dxa"/>
            <w:vMerge/>
          </w:tcPr>
          <w:p w14:paraId="087BCECE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B09E5" w:rsidRPr="008B09E5" w14:paraId="4AC81774" w14:textId="77777777" w:rsidTr="00D3043E">
        <w:trPr>
          <w:trHeight w:val="125"/>
        </w:trPr>
        <w:tc>
          <w:tcPr>
            <w:tcW w:w="10632" w:type="dxa"/>
            <w:gridSpan w:val="5"/>
          </w:tcPr>
          <w:p w14:paraId="34876F5D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43280937" w14:textId="77777777" w:rsidTr="002D4BE7">
        <w:tc>
          <w:tcPr>
            <w:tcW w:w="2267" w:type="dxa"/>
          </w:tcPr>
          <w:p w14:paraId="7938A0B8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MAL II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</w:p>
        </w:tc>
        <w:tc>
          <w:tcPr>
            <w:tcW w:w="3116" w:type="dxa"/>
          </w:tcPr>
          <w:p w14:paraId="0C7A9C0C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963" w:type="dxa"/>
          </w:tcPr>
          <w:p w14:paraId="56C12CBC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MAL II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</w:p>
        </w:tc>
        <w:tc>
          <w:tcPr>
            <w:tcW w:w="1318" w:type="dxa"/>
            <w:vMerge w:val="restart"/>
          </w:tcPr>
          <w:p w14:paraId="4BDE00DD" w14:textId="77777777" w:rsidR="002D4BE7" w:rsidRPr="008B09E5" w:rsidRDefault="002D4BE7" w:rsidP="002D4BE7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</w:rPr>
            </w:pPr>
            <w:proofErr w:type="spellStart"/>
            <w:r w:rsidRPr="008B09E5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</w:rPr>
              <w:t>Maackia</w:t>
            </w:r>
            <w:proofErr w:type="spellEnd"/>
            <w:r w:rsidRPr="008B09E5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8B09E5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</w:rPr>
              <w:t>amurensis</w:t>
            </w:r>
            <w:proofErr w:type="spellEnd"/>
            <w:r w:rsidRPr="008B09E5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968" w:type="dxa"/>
            <w:vMerge w:val="restart"/>
          </w:tcPr>
          <w:p w14:paraId="1ED3EC96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  <w:lang w:val="es-MX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ial(α2,</w:t>
            </w:r>
            <w:proofErr w:type="gramStart"/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3)Gal</w:t>
            </w:r>
            <w:proofErr w:type="gramEnd"/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β3GalNAc</w:t>
            </w:r>
          </w:p>
        </w:tc>
      </w:tr>
      <w:tr w:rsidR="008B09E5" w:rsidRPr="008B09E5" w14:paraId="537761DF" w14:textId="77777777" w:rsidTr="002D4BE7">
        <w:tc>
          <w:tcPr>
            <w:tcW w:w="2267" w:type="dxa"/>
          </w:tcPr>
          <w:p w14:paraId="71F64AD5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MAL II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</w:rPr>
              <w:t>-</w:t>
            </w:r>
          </w:p>
        </w:tc>
        <w:tc>
          <w:tcPr>
            <w:tcW w:w="3116" w:type="dxa"/>
          </w:tcPr>
          <w:p w14:paraId="10A1D501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963" w:type="dxa"/>
          </w:tcPr>
          <w:p w14:paraId="2B753200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MAL II</w:t>
            </w:r>
            <w:r w:rsidRPr="008B09E5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-</w:t>
            </w:r>
          </w:p>
        </w:tc>
        <w:tc>
          <w:tcPr>
            <w:tcW w:w="1318" w:type="dxa"/>
            <w:vMerge/>
          </w:tcPr>
          <w:p w14:paraId="4A0BEB0A" w14:textId="77777777" w:rsidR="002D4BE7" w:rsidRPr="008B09E5" w:rsidRDefault="002D4BE7" w:rsidP="002D4BE7">
            <w:pPr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</w:p>
        </w:tc>
        <w:tc>
          <w:tcPr>
            <w:tcW w:w="2968" w:type="dxa"/>
            <w:vMerge/>
          </w:tcPr>
          <w:p w14:paraId="4644AB96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B09E5" w:rsidRPr="008B09E5" w14:paraId="01787790" w14:textId="77777777" w:rsidTr="002D4BE7">
        <w:tc>
          <w:tcPr>
            <w:tcW w:w="2267" w:type="dxa"/>
          </w:tcPr>
          <w:p w14:paraId="25F293B0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 xml:space="preserve">+ 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MAL II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</w:p>
        </w:tc>
        <w:tc>
          <w:tcPr>
            <w:tcW w:w="3116" w:type="dxa"/>
          </w:tcPr>
          <w:p w14:paraId="66187B16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+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963" w:type="dxa"/>
          </w:tcPr>
          <w:p w14:paraId="5436E504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MAL II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</w:p>
        </w:tc>
        <w:tc>
          <w:tcPr>
            <w:tcW w:w="1318" w:type="dxa"/>
            <w:vMerge/>
          </w:tcPr>
          <w:p w14:paraId="58FCA51D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</w:tcPr>
          <w:p w14:paraId="6F57417E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51BD218C" w14:textId="77777777" w:rsidTr="002D4BE7">
        <w:tc>
          <w:tcPr>
            <w:tcW w:w="2267" w:type="dxa"/>
          </w:tcPr>
          <w:p w14:paraId="058F7B4D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 xml:space="preserve">+ 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MAL II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</w:rPr>
              <w:t>-</w:t>
            </w:r>
          </w:p>
        </w:tc>
        <w:tc>
          <w:tcPr>
            <w:tcW w:w="3116" w:type="dxa"/>
          </w:tcPr>
          <w:p w14:paraId="6C79DDFC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+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963" w:type="dxa"/>
          </w:tcPr>
          <w:p w14:paraId="1A460DEA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MAL II</w:t>
            </w:r>
            <w:r w:rsidRPr="008B09E5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-</w:t>
            </w:r>
          </w:p>
        </w:tc>
        <w:tc>
          <w:tcPr>
            <w:tcW w:w="1318" w:type="dxa"/>
            <w:vMerge/>
          </w:tcPr>
          <w:p w14:paraId="0C908162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968" w:type="dxa"/>
            <w:vMerge/>
          </w:tcPr>
          <w:p w14:paraId="1EC048FF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B09E5" w:rsidRPr="008B09E5" w14:paraId="6AF3641E" w14:textId="77777777" w:rsidTr="00D3043E">
        <w:trPr>
          <w:trHeight w:val="203"/>
        </w:trPr>
        <w:tc>
          <w:tcPr>
            <w:tcW w:w="10632" w:type="dxa"/>
            <w:gridSpan w:val="5"/>
          </w:tcPr>
          <w:p w14:paraId="5FBCD990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47118B04" w14:textId="77777777" w:rsidTr="002D4BE7">
        <w:tc>
          <w:tcPr>
            <w:tcW w:w="2267" w:type="dxa"/>
          </w:tcPr>
          <w:p w14:paraId="1654C7F0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</w:t>
            </w:r>
            <w:proofErr w:type="spellStart"/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3116" w:type="dxa"/>
          </w:tcPr>
          <w:p w14:paraId="4D871163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963" w:type="dxa"/>
          </w:tcPr>
          <w:p w14:paraId="51B2DC94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proofErr w:type="spellStart"/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1318" w:type="dxa"/>
            <w:vMerge w:val="restart"/>
            <w:tcBorders>
              <w:right w:val="single" w:sz="4" w:space="0" w:color="000000"/>
            </w:tcBorders>
          </w:tcPr>
          <w:p w14:paraId="55C4FCE5" w14:textId="77777777" w:rsidR="002D4BE7" w:rsidRPr="008B09E5" w:rsidRDefault="002D4BE7" w:rsidP="002D4BE7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</w:rPr>
              <w:t>Sambucus nigra</w:t>
            </w:r>
          </w:p>
        </w:tc>
        <w:tc>
          <w:tcPr>
            <w:tcW w:w="2968" w:type="dxa"/>
            <w:vMerge w:val="restart"/>
            <w:tcBorders>
              <w:left w:val="single" w:sz="4" w:space="0" w:color="000000"/>
            </w:tcBorders>
          </w:tcPr>
          <w:p w14:paraId="0126C2F3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  <w:lang w:val="es-MX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ial(α2,</w:t>
            </w:r>
            <w:proofErr w:type="gramStart"/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6)Gal</w:t>
            </w:r>
            <w:proofErr w:type="gramEnd"/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β3GalNAc</w:t>
            </w:r>
          </w:p>
        </w:tc>
      </w:tr>
      <w:tr w:rsidR="008B09E5" w:rsidRPr="008B09E5" w14:paraId="4575C74B" w14:textId="77777777" w:rsidTr="002D4BE7">
        <w:tc>
          <w:tcPr>
            <w:tcW w:w="2267" w:type="dxa"/>
          </w:tcPr>
          <w:p w14:paraId="070EEEC7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3116" w:type="dxa"/>
          </w:tcPr>
          <w:p w14:paraId="62EAEA75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963" w:type="dxa"/>
          </w:tcPr>
          <w:p w14:paraId="6931841C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2BA61ECF" w14:textId="77777777" w:rsidR="002D4BE7" w:rsidRPr="008B09E5" w:rsidRDefault="002D4BE7" w:rsidP="002D4BE7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1EF8AF9C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4EEAF818" w14:textId="77777777" w:rsidTr="002D4BE7">
        <w:tc>
          <w:tcPr>
            <w:tcW w:w="6346" w:type="dxa"/>
            <w:gridSpan w:val="3"/>
          </w:tcPr>
          <w:p w14:paraId="526B56FF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7AF54ACD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2F439655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B09E5" w:rsidRPr="008B09E5" w14:paraId="1C3ED337" w14:textId="77777777" w:rsidTr="002D4BE7">
        <w:tc>
          <w:tcPr>
            <w:tcW w:w="2267" w:type="dxa"/>
          </w:tcPr>
          <w:p w14:paraId="273C99EB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Naïve CD4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</w:t>
            </w:r>
            <w:proofErr w:type="spellStart"/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3116" w:type="dxa"/>
          </w:tcPr>
          <w:p w14:paraId="5AE9A71C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-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62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Bright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CD4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Low</w:t>
            </w:r>
          </w:p>
        </w:tc>
        <w:tc>
          <w:tcPr>
            <w:tcW w:w="963" w:type="dxa"/>
          </w:tcPr>
          <w:p w14:paraId="50BCB5BD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proofErr w:type="spellStart"/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7294E1F5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54AD6D16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0FB5E510" w14:textId="77777777" w:rsidTr="002D4BE7">
        <w:tc>
          <w:tcPr>
            <w:tcW w:w="2267" w:type="dxa"/>
          </w:tcPr>
          <w:p w14:paraId="31399FE0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Ef/EM CD4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</w:t>
            </w:r>
            <w:proofErr w:type="spellStart"/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3116" w:type="dxa"/>
          </w:tcPr>
          <w:p w14:paraId="0AB72560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-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62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High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CD4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High</w:t>
            </w:r>
          </w:p>
        </w:tc>
        <w:tc>
          <w:tcPr>
            <w:tcW w:w="963" w:type="dxa"/>
          </w:tcPr>
          <w:p w14:paraId="2F2194EA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proofErr w:type="spellStart"/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365AA1F6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4E0422BF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52A06DAB" w14:textId="77777777" w:rsidTr="002D4BE7">
        <w:tc>
          <w:tcPr>
            <w:tcW w:w="2267" w:type="dxa"/>
          </w:tcPr>
          <w:p w14:paraId="50214AF6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M CD4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</w:t>
            </w:r>
            <w:proofErr w:type="spellStart"/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3116" w:type="dxa"/>
          </w:tcPr>
          <w:p w14:paraId="2845A964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-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62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Low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CD4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High</w:t>
            </w:r>
          </w:p>
        </w:tc>
        <w:tc>
          <w:tcPr>
            <w:tcW w:w="963" w:type="dxa"/>
          </w:tcPr>
          <w:p w14:paraId="13803BFF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proofErr w:type="spellStart"/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398A50DF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0A4D4D70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62B3DA1A" w14:textId="77777777" w:rsidTr="002D4BE7">
        <w:tc>
          <w:tcPr>
            <w:tcW w:w="2267" w:type="dxa"/>
          </w:tcPr>
          <w:p w14:paraId="6F9C2ADC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TEMRA CD4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</w:t>
            </w:r>
            <w:proofErr w:type="spellStart"/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3116" w:type="dxa"/>
          </w:tcPr>
          <w:p w14:paraId="55252FC8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-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62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CD4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Low/Int</w:t>
            </w:r>
          </w:p>
        </w:tc>
        <w:tc>
          <w:tcPr>
            <w:tcW w:w="963" w:type="dxa"/>
          </w:tcPr>
          <w:p w14:paraId="0EA70139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proofErr w:type="spellStart"/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37E69AF5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24D38C23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219B1F60" w14:textId="77777777" w:rsidTr="002D4BE7">
        <w:tc>
          <w:tcPr>
            <w:tcW w:w="6346" w:type="dxa"/>
            <w:gridSpan w:val="3"/>
          </w:tcPr>
          <w:p w14:paraId="28C30AE9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5D8662F6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078F5ACD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B09E5" w:rsidRPr="008B09E5" w14:paraId="5217A7FC" w14:textId="77777777" w:rsidTr="002D4BE7">
        <w:tc>
          <w:tcPr>
            <w:tcW w:w="2267" w:type="dxa"/>
          </w:tcPr>
          <w:p w14:paraId="570F627E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Naïve CD4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3116" w:type="dxa"/>
          </w:tcPr>
          <w:p w14:paraId="04425398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-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62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Bright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CD4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Low</w:t>
            </w:r>
          </w:p>
        </w:tc>
        <w:tc>
          <w:tcPr>
            <w:tcW w:w="963" w:type="dxa"/>
          </w:tcPr>
          <w:p w14:paraId="7F8D9D32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76D48318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51B61A31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7F4B1C6B" w14:textId="77777777" w:rsidTr="002D4BE7">
        <w:tc>
          <w:tcPr>
            <w:tcW w:w="2267" w:type="dxa"/>
          </w:tcPr>
          <w:p w14:paraId="709454BF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Ef/EM CD4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3116" w:type="dxa"/>
          </w:tcPr>
          <w:p w14:paraId="05841A4D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-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62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High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CD4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High</w:t>
            </w:r>
          </w:p>
        </w:tc>
        <w:tc>
          <w:tcPr>
            <w:tcW w:w="963" w:type="dxa"/>
          </w:tcPr>
          <w:p w14:paraId="37F1B9A4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4F6B8EDC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6C54764B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51301021" w14:textId="77777777" w:rsidTr="002D4BE7">
        <w:tc>
          <w:tcPr>
            <w:tcW w:w="2267" w:type="dxa"/>
          </w:tcPr>
          <w:p w14:paraId="7F8E3AC4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M CD4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3116" w:type="dxa"/>
          </w:tcPr>
          <w:p w14:paraId="0E7161D3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-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62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Low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CD4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High</w:t>
            </w:r>
          </w:p>
        </w:tc>
        <w:tc>
          <w:tcPr>
            <w:tcW w:w="963" w:type="dxa"/>
          </w:tcPr>
          <w:p w14:paraId="2EC28F6E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79053624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57FAF258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6AC8C1D8" w14:textId="77777777" w:rsidTr="002D4BE7">
        <w:tc>
          <w:tcPr>
            <w:tcW w:w="2267" w:type="dxa"/>
          </w:tcPr>
          <w:p w14:paraId="3BE7ACFD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TEMRA CD4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3116" w:type="dxa"/>
          </w:tcPr>
          <w:p w14:paraId="41E42812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-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62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CD4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Low/Int</w:t>
            </w:r>
          </w:p>
        </w:tc>
        <w:tc>
          <w:tcPr>
            <w:tcW w:w="963" w:type="dxa"/>
          </w:tcPr>
          <w:p w14:paraId="68E22349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4670A52D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6A7D7A46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4B75340F" w14:textId="77777777" w:rsidTr="002D4BE7">
        <w:tc>
          <w:tcPr>
            <w:tcW w:w="6346" w:type="dxa"/>
            <w:gridSpan w:val="3"/>
          </w:tcPr>
          <w:p w14:paraId="32C16352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400C1130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29FC3475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B09E5" w:rsidRPr="008B09E5" w14:paraId="2F5F4127" w14:textId="77777777" w:rsidTr="002D4BE7">
        <w:tc>
          <w:tcPr>
            <w:tcW w:w="2267" w:type="dxa"/>
          </w:tcPr>
          <w:p w14:paraId="6A5B0F32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</w:t>
            </w:r>
            <w:proofErr w:type="spellStart"/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3116" w:type="dxa"/>
          </w:tcPr>
          <w:p w14:paraId="4262D2A5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963" w:type="dxa"/>
          </w:tcPr>
          <w:p w14:paraId="6437E9D8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5012DE82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7EEEEF4C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B09E5" w:rsidRPr="008B09E5" w14:paraId="044E3ADC" w14:textId="77777777" w:rsidTr="002D4BE7">
        <w:tc>
          <w:tcPr>
            <w:tcW w:w="2267" w:type="dxa"/>
          </w:tcPr>
          <w:p w14:paraId="74534976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3116" w:type="dxa"/>
          </w:tcPr>
          <w:p w14:paraId="3A361AF8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</w:p>
        </w:tc>
        <w:tc>
          <w:tcPr>
            <w:tcW w:w="963" w:type="dxa"/>
          </w:tcPr>
          <w:p w14:paraId="48B57389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741E27A2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43E35C06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B09E5" w:rsidRPr="008B09E5" w14:paraId="3362D4D8" w14:textId="77777777" w:rsidTr="002D4BE7">
        <w:tc>
          <w:tcPr>
            <w:tcW w:w="6346" w:type="dxa"/>
            <w:gridSpan w:val="3"/>
          </w:tcPr>
          <w:p w14:paraId="4834B3E2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28E5B427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0F3D07D9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B09E5" w:rsidRPr="008B09E5" w14:paraId="5F773F4E" w14:textId="77777777" w:rsidTr="002D4BE7">
        <w:tc>
          <w:tcPr>
            <w:tcW w:w="2267" w:type="dxa"/>
          </w:tcPr>
          <w:p w14:paraId="718C211B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Naïve CD8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</w:t>
            </w:r>
            <w:proofErr w:type="spellStart"/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3116" w:type="dxa"/>
          </w:tcPr>
          <w:p w14:paraId="27DF0351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-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62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Bright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CD4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Low</w:t>
            </w:r>
          </w:p>
        </w:tc>
        <w:tc>
          <w:tcPr>
            <w:tcW w:w="963" w:type="dxa"/>
          </w:tcPr>
          <w:p w14:paraId="318F13AB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proofErr w:type="spellStart"/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58F24769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61AA5B23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6C113613" w14:textId="77777777" w:rsidTr="002D4BE7">
        <w:tc>
          <w:tcPr>
            <w:tcW w:w="2267" w:type="dxa"/>
          </w:tcPr>
          <w:p w14:paraId="7CC47B42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Ef/EM CD8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</w:t>
            </w:r>
            <w:proofErr w:type="spellStart"/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3116" w:type="dxa"/>
          </w:tcPr>
          <w:p w14:paraId="18B990B5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-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62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High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CD4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High</w:t>
            </w:r>
          </w:p>
        </w:tc>
        <w:tc>
          <w:tcPr>
            <w:tcW w:w="963" w:type="dxa"/>
          </w:tcPr>
          <w:p w14:paraId="21F141A7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proofErr w:type="spellStart"/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3F706B99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56DCB4CE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69140112" w14:textId="77777777" w:rsidTr="002D4BE7">
        <w:tc>
          <w:tcPr>
            <w:tcW w:w="2267" w:type="dxa"/>
          </w:tcPr>
          <w:p w14:paraId="6B545EAD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M CD8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</w:t>
            </w:r>
            <w:proofErr w:type="spellStart"/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3116" w:type="dxa"/>
          </w:tcPr>
          <w:p w14:paraId="1EC102B8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-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62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Low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CD4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High</w:t>
            </w:r>
          </w:p>
        </w:tc>
        <w:tc>
          <w:tcPr>
            <w:tcW w:w="963" w:type="dxa"/>
          </w:tcPr>
          <w:p w14:paraId="6D9207A9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proofErr w:type="spellStart"/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163CCECA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35D5E08B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1BC37362" w14:textId="77777777" w:rsidTr="002D4BE7">
        <w:tc>
          <w:tcPr>
            <w:tcW w:w="2267" w:type="dxa"/>
          </w:tcPr>
          <w:p w14:paraId="3F7A01CE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TEMRA CD8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</w:t>
            </w:r>
            <w:proofErr w:type="spellStart"/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3116" w:type="dxa"/>
          </w:tcPr>
          <w:p w14:paraId="46A415C0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-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62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CD4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Low/Int</w:t>
            </w:r>
          </w:p>
        </w:tc>
        <w:tc>
          <w:tcPr>
            <w:tcW w:w="963" w:type="dxa"/>
          </w:tcPr>
          <w:p w14:paraId="1FE33F64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proofErr w:type="spellStart"/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Bright</w:t>
            </w:r>
            <w:proofErr w:type="spellEnd"/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6C03B498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6534202E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6BB1E02F" w14:textId="3F1022B0" w:rsidTr="002D4BE7">
        <w:tc>
          <w:tcPr>
            <w:tcW w:w="6346" w:type="dxa"/>
            <w:gridSpan w:val="3"/>
            <w:tcBorders>
              <w:right w:val="single" w:sz="4" w:space="0" w:color="000000"/>
            </w:tcBorders>
          </w:tcPr>
          <w:p w14:paraId="342E34F1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56C9B96B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690F8E3B" w14:textId="5CCD9B3F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2296BEE6" w14:textId="77777777" w:rsidTr="00327A9C">
        <w:tc>
          <w:tcPr>
            <w:tcW w:w="2267" w:type="dxa"/>
          </w:tcPr>
          <w:p w14:paraId="21F254BA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Naïve CD8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3116" w:type="dxa"/>
          </w:tcPr>
          <w:p w14:paraId="68A91B64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-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62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Bright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CD4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Low</w:t>
            </w:r>
          </w:p>
        </w:tc>
        <w:tc>
          <w:tcPr>
            <w:tcW w:w="963" w:type="dxa"/>
          </w:tcPr>
          <w:p w14:paraId="3A8CB188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42837EF4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49AA3A98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6FA04D1D" w14:textId="77777777" w:rsidTr="00D055B2">
        <w:tc>
          <w:tcPr>
            <w:tcW w:w="2267" w:type="dxa"/>
          </w:tcPr>
          <w:p w14:paraId="0C2643B1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Ef/EM CD8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3116" w:type="dxa"/>
          </w:tcPr>
          <w:p w14:paraId="32FF9161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-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62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High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CD4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High</w:t>
            </w:r>
          </w:p>
        </w:tc>
        <w:tc>
          <w:tcPr>
            <w:tcW w:w="963" w:type="dxa"/>
          </w:tcPr>
          <w:p w14:paraId="1178F2EF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680C733E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40AE091C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40381F11" w14:textId="77777777" w:rsidTr="00D055B2">
        <w:tc>
          <w:tcPr>
            <w:tcW w:w="2267" w:type="dxa"/>
          </w:tcPr>
          <w:p w14:paraId="73BB387C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CM CD8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3116" w:type="dxa"/>
          </w:tcPr>
          <w:p w14:paraId="7072DCEA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-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62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Low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CD4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High</w:t>
            </w:r>
          </w:p>
        </w:tc>
        <w:tc>
          <w:tcPr>
            <w:tcW w:w="963" w:type="dxa"/>
          </w:tcPr>
          <w:p w14:paraId="0191DE32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5405C7E7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</w:tcBorders>
          </w:tcPr>
          <w:p w14:paraId="7CD2DB68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8B09E5" w:rsidRPr="008B09E5" w14:paraId="1AE018A8" w14:textId="77777777" w:rsidTr="002D4BE7">
        <w:tc>
          <w:tcPr>
            <w:tcW w:w="2267" w:type="dxa"/>
          </w:tcPr>
          <w:p w14:paraId="440C936F" w14:textId="77777777" w:rsidR="002D4BE7" w:rsidRPr="008B09E5" w:rsidRDefault="002D4BE7" w:rsidP="002D4B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TEMRA CD8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 xml:space="preserve"> SN</w:t>
            </w:r>
            <w:r w:rsidRPr="008B09E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3116" w:type="dxa"/>
          </w:tcPr>
          <w:p w14:paraId="3180F55F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8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+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Foxp3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- 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CD62L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CD44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Low/Int</w:t>
            </w:r>
          </w:p>
        </w:tc>
        <w:tc>
          <w:tcPr>
            <w:tcW w:w="963" w:type="dxa"/>
          </w:tcPr>
          <w:p w14:paraId="3B521481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8B09E5">
              <w:rPr>
                <w:rFonts w:asciiTheme="minorHAnsi" w:hAnsiTheme="minorHAnsi" w:cstheme="minorHAnsi"/>
                <w:color w:val="000000" w:themeColor="text1"/>
                <w:sz w:val="22"/>
              </w:rPr>
              <w:t>SN</w:t>
            </w:r>
            <w:r w:rsidRPr="008B09E5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-/Dim</w:t>
            </w:r>
          </w:p>
        </w:tc>
        <w:tc>
          <w:tcPr>
            <w:tcW w:w="1318" w:type="dxa"/>
            <w:vMerge/>
            <w:tcBorders>
              <w:right w:val="single" w:sz="4" w:space="0" w:color="000000"/>
            </w:tcBorders>
          </w:tcPr>
          <w:p w14:paraId="56E96E48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2968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54389CB1" w14:textId="77777777" w:rsidR="002D4BE7" w:rsidRPr="008B09E5" w:rsidRDefault="002D4BE7" w:rsidP="002D4BE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</w:tbl>
    <w:p w14:paraId="01BFB22F" w14:textId="77777777" w:rsidR="00AD20E1" w:rsidRPr="001549D3" w:rsidRDefault="00AD20E1">
      <w:pPr>
        <w:spacing w:before="240"/>
      </w:pPr>
    </w:p>
    <w:sectPr w:rsidR="00AD20E1" w:rsidRPr="001549D3" w:rsidSect="00E30D6C">
      <w:pgSz w:w="12240" w:h="15840"/>
      <w:pgMar w:top="1138" w:right="1181" w:bottom="97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A3F1DE" w14:textId="77777777" w:rsidR="005236C8" w:rsidRDefault="005236C8" w:rsidP="00117666">
      <w:r>
        <w:separator/>
      </w:r>
    </w:p>
  </w:endnote>
  <w:endnote w:type="continuationSeparator" w:id="0">
    <w:p w14:paraId="7E20667A" w14:textId="77777777" w:rsidR="005236C8" w:rsidRDefault="005236C8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3025F" w14:textId="77777777" w:rsidR="00F60022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6002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5B81B9" w14:textId="77777777" w:rsidR="005236C8" w:rsidRDefault="005236C8" w:rsidP="00117666">
      <w:r>
        <w:separator/>
      </w:r>
    </w:p>
  </w:footnote>
  <w:footnote w:type="continuationSeparator" w:id="0">
    <w:p w14:paraId="076048CE" w14:textId="77777777" w:rsidR="005236C8" w:rsidRDefault="005236C8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AEF00C" w14:textId="77777777" w:rsidR="00F6002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D68C6" w14:textId="77777777" w:rsidR="00F60022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7963592">
    <w:abstractNumId w:val="0"/>
  </w:num>
  <w:num w:numId="2" w16cid:durableId="667172010">
    <w:abstractNumId w:val="4"/>
  </w:num>
  <w:num w:numId="3" w16cid:durableId="1515268723">
    <w:abstractNumId w:val="1"/>
  </w:num>
  <w:num w:numId="4" w16cid:durableId="561019183">
    <w:abstractNumId w:val="5"/>
  </w:num>
  <w:num w:numId="5" w16cid:durableId="738190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91786624">
    <w:abstractNumId w:val="3"/>
  </w:num>
  <w:num w:numId="7" w16cid:durableId="734665110">
    <w:abstractNumId w:val="6"/>
  </w:num>
  <w:num w:numId="8" w16cid:durableId="963774450">
    <w:abstractNumId w:val="6"/>
  </w:num>
  <w:num w:numId="9" w16cid:durableId="714236381">
    <w:abstractNumId w:val="6"/>
  </w:num>
  <w:num w:numId="10" w16cid:durableId="1587152724">
    <w:abstractNumId w:val="6"/>
  </w:num>
  <w:num w:numId="11" w16cid:durableId="1010329171">
    <w:abstractNumId w:val="6"/>
  </w:num>
  <w:num w:numId="12" w16cid:durableId="1635988520">
    <w:abstractNumId w:val="6"/>
  </w:num>
  <w:num w:numId="13" w16cid:durableId="1237058725">
    <w:abstractNumId w:val="3"/>
  </w:num>
  <w:num w:numId="14" w16cid:durableId="461265150">
    <w:abstractNumId w:val="2"/>
  </w:num>
  <w:num w:numId="15" w16cid:durableId="1833566963">
    <w:abstractNumId w:val="2"/>
  </w:num>
  <w:num w:numId="16" w16cid:durableId="542252952">
    <w:abstractNumId w:val="2"/>
  </w:num>
  <w:num w:numId="17" w16cid:durableId="395784740">
    <w:abstractNumId w:val="2"/>
  </w:num>
  <w:num w:numId="18" w16cid:durableId="609244584">
    <w:abstractNumId w:val="2"/>
  </w:num>
  <w:num w:numId="19" w16cid:durableId="11376453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tTA1NjA0MzM0MjVQ0lEKTi0uzszPAykwrAUA8Fq5a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2516"/>
    <w:rsid w:val="00117666"/>
    <w:rsid w:val="001549D3"/>
    <w:rsid w:val="00160065"/>
    <w:rsid w:val="00177D84"/>
    <w:rsid w:val="001A020A"/>
    <w:rsid w:val="00202BEA"/>
    <w:rsid w:val="00267D18"/>
    <w:rsid w:val="00267F24"/>
    <w:rsid w:val="00273385"/>
    <w:rsid w:val="00274347"/>
    <w:rsid w:val="00282481"/>
    <w:rsid w:val="002868E2"/>
    <w:rsid w:val="002869C3"/>
    <w:rsid w:val="002936E4"/>
    <w:rsid w:val="002B4A57"/>
    <w:rsid w:val="002C74CA"/>
    <w:rsid w:val="002D4BE7"/>
    <w:rsid w:val="003123F4"/>
    <w:rsid w:val="003544FB"/>
    <w:rsid w:val="003D2F2D"/>
    <w:rsid w:val="00401590"/>
    <w:rsid w:val="00442262"/>
    <w:rsid w:val="00447801"/>
    <w:rsid w:val="00452E9C"/>
    <w:rsid w:val="00466C8C"/>
    <w:rsid w:val="004735C8"/>
    <w:rsid w:val="004947A6"/>
    <w:rsid w:val="004961FF"/>
    <w:rsid w:val="004C64E2"/>
    <w:rsid w:val="004C6D61"/>
    <w:rsid w:val="00517A89"/>
    <w:rsid w:val="005236C8"/>
    <w:rsid w:val="005250F2"/>
    <w:rsid w:val="00555AB1"/>
    <w:rsid w:val="00593EEA"/>
    <w:rsid w:val="005A5EEE"/>
    <w:rsid w:val="00622721"/>
    <w:rsid w:val="00635799"/>
    <w:rsid w:val="006375C7"/>
    <w:rsid w:val="00654E8F"/>
    <w:rsid w:val="00660D05"/>
    <w:rsid w:val="00681908"/>
    <w:rsid w:val="006820B1"/>
    <w:rsid w:val="006B7D14"/>
    <w:rsid w:val="00701727"/>
    <w:rsid w:val="0070566C"/>
    <w:rsid w:val="00714C50"/>
    <w:rsid w:val="00725A7D"/>
    <w:rsid w:val="007501BE"/>
    <w:rsid w:val="0077526A"/>
    <w:rsid w:val="00790BB3"/>
    <w:rsid w:val="007C206C"/>
    <w:rsid w:val="007C7F25"/>
    <w:rsid w:val="00817DD6"/>
    <w:rsid w:val="0083759F"/>
    <w:rsid w:val="00880AD6"/>
    <w:rsid w:val="00885156"/>
    <w:rsid w:val="008B09E5"/>
    <w:rsid w:val="009151AA"/>
    <w:rsid w:val="00933DC3"/>
    <w:rsid w:val="0093429D"/>
    <w:rsid w:val="00943573"/>
    <w:rsid w:val="0096161A"/>
    <w:rsid w:val="00964134"/>
    <w:rsid w:val="00970F7D"/>
    <w:rsid w:val="00994A3D"/>
    <w:rsid w:val="009C2B12"/>
    <w:rsid w:val="009E5708"/>
    <w:rsid w:val="00A174D9"/>
    <w:rsid w:val="00A53D22"/>
    <w:rsid w:val="00A71DA6"/>
    <w:rsid w:val="00AA4D24"/>
    <w:rsid w:val="00AB6715"/>
    <w:rsid w:val="00AD20E1"/>
    <w:rsid w:val="00B1671E"/>
    <w:rsid w:val="00B25EB8"/>
    <w:rsid w:val="00B26BA2"/>
    <w:rsid w:val="00B37F4D"/>
    <w:rsid w:val="00B43361"/>
    <w:rsid w:val="00C52A7B"/>
    <w:rsid w:val="00C56BAF"/>
    <w:rsid w:val="00C679AA"/>
    <w:rsid w:val="00C75972"/>
    <w:rsid w:val="00CD066B"/>
    <w:rsid w:val="00CE4FEE"/>
    <w:rsid w:val="00CE6270"/>
    <w:rsid w:val="00D060CF"/>
    <w:rsid w:val="00DB59C3"/>
    <w:rsid w:val="00DC259A"/>
    <w:rsid w:val="00DE23E8"/>
    <w:rsid w:val="00E16115"/>
    <w:rsid w:val="00E23FA4"/>
    <w:rsid w:val="00E30D6C"/>
    <w:rsid w:val="00E52377"/>
    <w:rsid w:val="00E537AD"/>
    <w:rsid w:val="00E64E17"/>
    <w:rsid w:val="00E866C9"/>
    <w:rsid w:val="00EA3D3C"/>
    <w:rsid w:val="00EC090A"/>
    <w:rsid w:val="00ED20B5"/>
    <w:rsid w:val="00F3406A"/>
    <w:rsid w:val="00F46900"/>
    <w:rsid w:val="00F6002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115"/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11369A-88B8-4F5B-84A6-6AD08AD1F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3</TotalTime>
  <Pages>3</Pages>
  <Words>410</Words>
  <Characters>2257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DA PATRICIA TENORIO ZUMARRAGA</cp:lastModifiedBy>
  <cp:revision>9</cp:revision>
  <cp:lastPrinted>2024-05-03T18:39:00Z</cp:lastPrinted>
  <dcterms:created xsi:type="dcterms:W3CDTF">2024-05-02T17:30:00Z</dcterms:created>
  <dcterms:modified xsi:type="dcterms:W3CDTF">2024-08-14T23:34:00Z</dcterms:modified>
</cp:coreProperties>
</file>